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i/>
          <w:i/>
        </w:rPr>
      </w:pPr>
      <w:r>
        <w:rPr>
          <w:b/>
        </w:rPr>
        <w:t>Interview Guide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Okay! I would like to begin by finding out what your perceptions are on some important issues, such as health, and then I am going to show you message designs and concepts that were produced about contraception, to get your opinions about them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o, the first couple of questions deal with health, and what health means to you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</w:t>
        <w:tab/>
        <w:t xml:space="preserve">Please use the paper and pen you were provided, and take a moment to write down what </w:t>
        <w:tab/>
        <w:t xml:space="preserve">comes </w:t>
        <w:tab/>
        <w:t xml:space="preserve">to your mind when you hear the word </w:t>
      </w:r>
      <w:r>
        <w:rPr>
          <w:i/>
          <w:u w:val="single"/>
        </w:rPr>
        <w:t>contraception or birth control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ab/>
        <w:t>(pause at least 20 sec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ab/>
        <w:t xml:space="preserve">What were some things you wrote down? </w:t>
      </w:r>
    </w:p>
    <w:p>
      <w:pPr>
        <w:pStyle w:val="Normal"/>
        <w:rPr/>
      </w:pPr>
      <w:r>
        <w:rPr>
          <w:i/>
        </w:rPr>
        <w:tab/>
        <w:t>Probe:</w:t>
      </w:r>
      <w:r>
        <w:rPr/>
        <w:t xml:space="preserve"> How do you feel about contraception?</w:t>
      </w:r>
    </w:p>
    <w:p>
      <w:pPr>
        <w:pStyle w:val="Normal"/>
        <w:ind w:firstLine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t>2.</w:t>
        <w:tab/>
        <w:t xml:space="preserve">What are the different kinds of contraceptive methods you can think of that you know are </w:t>
        <w:tab/>
        <w:t>out there for women to ge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ab/>
        <w:t>Probe:</w:t>
      </w:r>
      <w:r>
        <w:rPr/>
        <w:t xml:space="preserve"> </w:t>
      </w:r>
      <w:r>
        <w:rPr>
          <w:i/>
        </w:rPr>
        <w:t>(If not mentioned)</w:t>
      </w:r>
      <w:r>
        <w:rPr/>
        <w:t xml:space="preserve"> Have you heard of: </w:t>
      </w:r>
    </w:p>
    <w:p>
      <w:pPr>
        <w:pStyle w:val="Normal"/>
        <w:rPr/>
      </w:pPr>
      <w:r>
        <w:rPr/>
        <w:tab/>
        <w:t>a. Condoms</w:t>
        <w:tab/>
        <w:tab/>
        <w:tab/>
        <w:t>b. NuvaRing</w:t>
        <w:tab/>
        <w:tab/>
        <w:tab/>
        <w:t>c. Patch</w:t>
      </w:r>
    </w:p>
    <w:p>
      <w:pPr>
        <w:pStyle w:val="Normal"/>
        <w:rPr/>
      </w:pPr>
      <w:r>
        <w:rPr/>
        <w:tab/>
        <w:t>d. Shot</w:t>
        <w:tab/>
        <w:tab/>
        <w:tab/>
        <w:tab/>
        <w:t>e. Implant</w:t>
        <w:tab/>
        <w:tab/>
        <w:tab/>
        <w:t>f. IUD (intrauterine device)</w:t>
      </w:r>
    </w:p>
    <w:p>
      <w:pPr>
        <w:pStyle w:val="Normal"/>
        <w:rPr/>
      </w:pPr>
      <w:r>
        <w:rPr/>
        <w:tab/>
        <w:t>g. Plan B (emergency contraception)</w:t>
        <w:tab/>
        <w:tab/>
        <w:tab/>
        <w:tab/>
        <w:t>h. Steril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i/>
        </w:rPr>
        <w:t>Probe:</w:t>
      </w:r>
      <w:r>
        <w:rPr/>
        <w:t xml:space="preserve"> What do you think about these methods?</w:t>
      </w:r>
    </w:p>
    <w:p>
      <w:pPr>
        <w:pStyle w:val="Normal"/>
        <w:ind w:left="720" w:hanging="0"/>
        <w:rPr/>
      </w:pPr>
      <w:r>
        <w:rPr>
          <w:i/>
        </w:rPr>
        <w:t>Probe:</w:t>
      </w:r>
      <w:r>
        <w:rPr/>
        <w:t xml:space="preserve"> Do you know anyone that uses these methods? What have they told you about their experiences with these methods?</w:t>
      </w:r>
    </w:p>
    <w:p>
      <w:pPr>
        <w:pStyle w:val="Normal"/>
        <w:ind w:left="720" w:hanging="0"/>
        <w:rPr/>
      </w:pPr>
      <w:r>
        <w:rPr>
          <w:i/>
        </w:rPr>
        <w:t>Probe:</w:t>
      </w:r>
      <w:r>
        <w:rPr/>
        <w:t xml:space="preserve"> How would you describe (</w:t>
      </w:r>
      <w:r>
        <w:rPr>
          <w:i/>
        </w:rPr>
        <w:t>method</w:t>
      </w:r>
      <w:r>
        <w:rPr/>
        <w:t>) to a friend who didn’t know much about it?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rFonts w:cs="Times" w:ascii="Times" w:hAnsi="Times"/>
        </w:rPr>
        <w:t>3.</w:t>
        <w:tab/>
        <w:t>Please describe for me a time when you discussed contraception with people in your life?</w:t>
      </w:r>
    </w:p>
    <w:p>
      <w:pPr>
        <w:pStyle w:val="Normal"/>
        <w:ind w:left="720" w:firstLine="720"/>
        <w:rPr>
          <w:rFonts w:ascii="Times" w:hAnsi="Times" w:cs="Times"/>
        </w:rPr>
      </w:pPr>
      <w:r>
        <w:rPr>
          <w:rFonts w:cs="Times" w:ascii="Times" w:hAnsi="Times"/>
          <w:i/>
        </w:rPr>
        <w:t>Probe:</w:t>
      </w:r>
      <w:r>
        <w:rPr>
          <w:rFonts w:cs="Times" w:ascii="Times" w:hAnsi="Times"/>
        </w:rPr>
        <w:t xml:space="preserve"> Do you discuss contraception with…Partner? Friends? Family? Mother/Aunts? </w:t>
        <w:tab/>
        <w:t>Doctor?</w:t>
      </w:r>
    </w:p>
    <w:p>
      <w:pPr>
        <w:pStyle w:val="Normal"/>
        <w:ind w:left="720" w:firstLine="720"/>
        <w:rPr>
          <w:rFonts w:ascii="Times" w:hAnsi="Times" w:cs="Times"/>
        </w:rPr>
      </w:pPr>
      <w:r>
        <w:rPr>
          <w:rFonts w:cs="Times" w:ascii="Times" w:hAnsi="Times"/>
          <w:i/>
        </w:rPr>
        <w:t>Probe:</w:t>
      </w:r>
      <w:r>
        <w:rPr>
          <w:rFonts w:cs="Times" w:ascii="Times" w:hAnsi="Times"/>
        </w:rPr>
        <w:t xml:space="preserve"> Do the people in your life support your contraceptive choices?</w:t>
      </w:r>
    </w:p>
    <w:p>
      <w:pPr>
        <w:pStyle w:val="Normal"/>
        <w:ind w:left="1440" w:hanging="0"/>
        <w:rPr>
          <w:rFonts w:ascii="Times" w:hAnsi="Times" w:cs="Times"/>
        </w:rPr>
      </w:pPr>
      <w:r>
        <w:rPr>
          <w:rFonts w:cs="Times" w:ascii="Times" w:hAnsi="Times"/>
          <w:i/>
        </w:rPr>
        <w:t>Probe:</w:t>
      </w:r>
      <w:r>
        <w:rPr>
          <w:rFonts w:cs="Times" w:ascii="Times" w:hAnsi="Times"/>
        </w:rPr>
        <w:t xml:space="preserve"> Who is your most trusted source of information about contraceptive use? Why?</w:t>
      </w:r>
    </w:p>
    <w:p>
      <w:pPr>
        <w:pStyle w:val="Normal"/>
        <w:ind w:left="1440" w:hanging="0"/>
        <w:rPr>
          <w:rFonts w:ascii="Times" w:hAnsi="Times" w:cs="Times"/>
        </w:rPr>
      </w:pPr>
      <w:r>
        <w:rPr>
          <w:rFonts w:cs="Times" w:ascii="Times" w:hAnsi="Times"/>
          <w:i/>
        </w:rPr>
        <w:t>Probe:</w:t>
      </w:r>
      <w:r>
        <w:rPr>
          <w:rFonts w:cs="Times" w:ascii="Times" w:hAnsi="Times"/>
        </w:rPr>
        <w:t xml:space="preserve"> Whose opinion most influences your contraceptive choice? Why?</w:t>
      </w:r>
    </w:p>
    <w:p>
      <w:pPr>
        <w:pStyle w:val="Normal"/>
        <w:ind w:left="144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 xml:space="preserve">I want to show you some message concepts and designs, and then ask you to share your thoughts about the visuals, the statements, and any feelings or thoughts you hav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help start our discussion, I would like you to use the paper and pen you have, and write down the first things that come to your mind from seeing these message concepts and design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o, the first concept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Now, write down anything you are thinking…(</w:t>
      </w:r>
      <w:r>
        <w:rPr>
          <w:i/>
        </w:rPr>
        <w:t>pause 20 sec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4. </w:t>
        <w:tab/>
        <w:t xml:space="preserve">Okay, what are some things you wrote down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. </w:t>
        <w:tab/>
        <w:t xml:space="preserve">What do you think is the core message or one thing that you take away from the concept or </w:t>
        <w:tab/>
        <w:t xml:space="preserve">design? 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How well do you think the design met this goal with yo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</w:t>
        <w:tab/>
        <w:t>What are your impressions about the characters or people used in the design?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Why do you think these particular characters were select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. </w:t>
        <w:tab/>
        <w:t xml:space="preserve">What audience, do you think, was the target for this message? 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How well do you think you fit within the target audience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</w:t>
        <w:tab/>
        <w:t>What did you think about the slogan used in the desig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</w:t>
        <w:tab/>
        <w:t xml:space="preserve">How did this concept make you feel about contraception? (nondaily and long-acting reversible </w:t>
        <w:tab/>
        <w:t>contraception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</w:t>
        <w:tab/>
        <w:t xml:space="preserve">In terms of emotions, how did this concept or message make you feel? In other words, how </w:t>
        <w:tab/>
        <w:t xml:space="preserve">angry, </w:t>
        <w:tab/>
        <w:t>frustrated, happy, pleased, or sad did you feel?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11. </w:t>
        <w:tab/>
        <w:t>What, if anything, would you change about this message to increase use of nondaily or long-</w:t>
        <w:tab/>
        <w:t>acting reversible contraceptio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</w:t>
        <w:tab/>
        <w:t>How, if at all, did viewing this message impact your opinion of these contraceptive methods?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Based on this message, would you be more likely to consider using a nondaily or LARC </w:t>
        <w:tab/>
        <w:t>method?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Based on this message, do you plan to contact your health care provider to inquire about </w:t>
        <w:tab/>
        <w:t>these opt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Repeat 4-12 for each message concept and design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</w:t>
        <w:tab/>
        <w:t xml:space="preserve">How, if at all, would the sponsoring organization impact your assessment of the message </w:t>
        <w:tab/>
        <w:t>concepts and designs you just saw?</w:t>
      </w:r>
    </w:p>
    <w:p>
      <w:pPr>
        <w:pStyle w:val="Normal"/>
        <w:rPr/>
      </w:pPr>
      <w:r>
        <w:rPr>
          <w:i/>
        </w:rPr>
        <w:tab/>
        <w:t xml:space="preserve">Probe: </w:t>
      </w:r>
      <w:r>
        <w:rPr/>
        <w:t xml:space="preserve">Can you think of a sponsoring organization that would increase/decrease credibility of </w:t>
        <w:tab/>
        <w:t>the messag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</w:t>
      </w:r>
    </w:p>
    <w:p>
      <w:pPr>
        <w:pStyle w:val="Normal"/>
        <w:rPr/>
      </w:pPr>
      <w:r>
        <w:rPr/>
        <w:t>14. So those are all the messages I have to share with you. Now that you have seen all four, how would you compare or contrast them in light of what they are trying to do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ab/>
      </w:r>
      <w:r>
        <w:rPr>
          <w:i/>
        </w:rPr>
        <w:t>Probe:</w:t>
      </w:r>
      <w:r>
        <w:rPr/>
        <w:t xml:space="preserve"> How do they connect with you?</w:t>
      </w:r>
    </w:p>
    <w:p>
      <w:pPr>
        <w:pStyle w:val="Normal"/>
        <w:rPr/>
      </w:pPr>
      <w:r>
        <w:rPr/>
        <w:tab/>
      </w:r>
      <w:r>
        <w:rPr>
          <w:i/>
        </w:rPr>
        <w:t>Probe:</w:t>
      </w:r>
      <w:r>
        <w:rPr/>
        <w:t xml:space="preserve"> What is on your mind about contraception? (Would you consider switching to a </w:t>
        <w:tab/>
        <w:t>nondaily or LARC method? If so, when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. Those are all the questions I have. Can you think of other questions I should have asked, about the messages or your opinions on them, that I did not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Are there any final comments you would like to shar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152" w:right="1152" w:gutter="0" w:header="720" w:top="1296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i/>
        <w:i/>
        <w:sz w:val="20"/>
        <w:szCs w:val="20"/>
      </w:rPr>
    </w:pPr>
    <w:r>
      <w:rPr>
        <w:i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14:58:00Z</dcterms:created>
  <dc:creator>laldoory</dc:creator>
  <dc:description/>
  <cp:keywords/>
  <dc:language>en-US</dc:language>
  <cp:lastModifiedBy>Stephanie Meier</cp:lastModifiedBy>
  <cp:lastPrinted>2009-11-10T10:31:00Z</cp:lastPrinted>
  <dcterms:modified xsi:type="dcterms:W3CDTF">2019-09-30T14:59:00Z</dcterms:modified>
  <cp:revision>3</cp:revision>
  <dc:subject/>
  <dc:title>Health Care Reform Ads</dc:title>
</cp:coreProperties>
</file>